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0C5" w:rsidRPr="001D301D" w:rsidRDefault="00CF00C5" w:rsidP="000E6C98">
      <w:pPr>
        <w:tabs>
          <w:tab w:val="left" w:pos="6531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b/>
          <w:bCs/>
          <w:sz w:val="24"/>
          <w:szCs w:val="24"/>
        </w:rPr>
        <w:t>Appendix A.</w:t>
      </w:r>
      <w:r w:rsidRPr="001D301D">
        <w:rPr>
          <w:rFonts w:ascii="Times New Roman" w:hAnsi="Times New Roman" w:cs="Times New Roman"/>
          <w:sz w:val="24"/>
          <w:szCs w:val="24"/>
        </w:rPr>
        <w:t xml:space="preserve"> </w:t>
      </w:r>
      <w:r w:rsidRPr="001D301D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Introduction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We are interested in how the current situation of the oil and gas industry and past boom and bust cycles have influenced your life and the community of Maple Hill.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Introductory Questions Personal Info:</w:t>
      </w:r>
      <w:r w:rsidRPr="001D301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Can you start by telling us a bit about yourself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Theme 1: Life Narratives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I want to ask you to tell me about your life in a form of a story. Just imagine your life is a story, and in any way you like, just tell me about it. 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Theme 2: Childhood</w:t>
      </w:r>
    </w:p>
    <w:p w:rsidR="00CF00C5" w:rsidRPr="001D301D" w:rsidRDefault="00CF00C5" w:rsidP="00CF00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We would like to know about your family life during your childhood. Where did you grow up? How would you describe your childhood at home? </w:t>
      </w:r>
    </w:p>
    <w:p w:rsidR="00CF00C5" w:rsidRPr="001D301D" w:rsidRDefault="00CF00C5" w:rsidP="00CF00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How was the financial situation of your parents? What did your parents work? </w:t>
      </w:r>
    </w:p>
    <w:p w:rsidR="00CF00C5" w:rsidRPr="001D301D" w:rsidRDefault="000E6C98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Theme 3: Private life</w:t>
      </w:r>
    </w:p>
    <w:p w:rsidR="00CF00C5" w:rsidRPr="001D301D" w:rsidRDefault="00CF00C5" w:rsidP="00CF00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How long have you lived in Maple Hill and what brought you here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How does the oil and gas industry affect your family life in relation to your partner, child</w:t>
      </w:r>
      <w:r w:rsidR="000E6C98" w:rsidRPr="001D301D">
        <w:rPr>
          <w:rFonts w:ascii="Times New Roman" w:hAnsi="Times New Roman" w:cs="Times New Roman"/>
          <w:sz w:val="24"/>
          <w:szCs w:val="24"/>
        </w:rPr>
        <w:t xml:space="preserve">ren and the family as a whole? 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What ways have you and your family found to handle the challenges of the boom and bust industry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Do you experience any positives for your family life during a bust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How does the oil and gas industry affect your social network in Maple Hill? Do you have the feeling that this industry influences who your friend is and who not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Theme 4: Work life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How is your job affected by the boom and bust cycles of the oil and gas industry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Theme 5: Community life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How would you describe the social life in Maple Hill? We heard that it is supposed to be very cliquey here. But is there still a feeling of being one community in Maple Hill? 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What are the positive effects or </w:t>
      </w:r>
      <w:r w:rsidRPr="001D301D">
        <w:rPr>
          <w:rFonts w:ascii="Times New Roman" w:hAnsi="Times New Roman" w:cs="Times New Roman"/>
          <w:bCs/>
          <w:sz w:val="24"/>
          <w:szCs w:val="24"/>
        </w:rPr>
        <w:t>opportunities</w:t>
      </w:r>
      <w:r w:rsidRPr="001D301D">
        <w:rPr>
          <w:rFonts w:ascii="Times New Roman" w:hAnsi="Times New Roman" w:cs="Times New Roman"/>
          <w:sz w:val="24"/>
          <w:szCs w:val="24"/>
        </w:rPr>
        <w:t xml:space="preserve"> the oil and gas </w:t>
      </w:r>
      <w:r w:rsidRPr="001D301D">
        <w:rPr>
          <w:rFonts w:ascii="Times New Roman" w:hAnsi="Times New Roman" w:cs="Times New Roman"/>
          <w:bCs/>
          <w:sz w:val="24"/>
          <w:szCs w:val="24"/>
        </w:rPr>
        <w:t>industry</w:t>
      </w:r>
      <w:r w:rsidRPr="001D301D">
        <w:rPr>
          <w:rFonts w:ascii="Times New Roman" w:hAnsi="Times New Roman" w:cs="Times New Roman"/>
          <w:sz w:val="24"/>
          <w:szCs w:val="24"/>
        </w:rPr>
        <w:t xml:space="preserve"> gives to Maple Hill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What </w:t>
      </w:r>
      <w:r w:rsidRPr="001D301D">
        <w:rPr>
          <w:rFonts w:ascii="Times New Roman" w:hAnsi="Times New Roman" w:cs="Times New Roman"/>
          <w:bCs/>
          <w:sz w:val="24"/>
          <w:szCs w:val="24"/>
        </w:rPr>
        <w:t>challenges</w:t>
      </w:r>
      <w:r w:rsidRPr="001D301D">
        <w:rPr>
          <w:rFonts w:ascii="Times New Roman" w:hAnsi="Times New Roman" w:cs="Times New Roman"/>
          <w:sz w:val="24"/>
          <w:szCs w:val="24"/>
        </w:rPr>
        <w:t xml:space="preserve"> does the oil and gas </w:t>
      </w:r>
      <w:r w:rsidRPr="001D301D">
        <w:rPr>
          <w:rFonts w:ascii="Times New Roman" w:hAnsi="Times New Roman" w:cs="Times New Roman"/>
          <w:bCs/>
          <w:sz w:val="24"/>
          <w:szCs w:val="24"/>
        </w:rPr>
        <w:t>industry</w:t>
      </w:r>
      <w:r w:rsidRPr="001D301D">
        <w:rPr>
          <w:rFonts w:ascii="Times New Roman" w:hAnsi="Times New Roman" w:cs="Times New Roman"/>
          <w:sz w:val="24"/>
          <w:szCs w:val="24"/>
        </w:rPr>
        <w:t xml:space="preserve"> place on Maple Hill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Theme 6: Future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What would you do if the oil price would return to the good old days tomorrow after experiencing this bust? Would you take the chance to leave for a more financially stable life?</w:t>
      </w:r>
    </w:p>
    <w:p w:rsidR="000E6C98" w:rsidRPr="001D301D" w:rsidRDefault="000E6C98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If time left: some former questions:</w:t>
      </w:r>
    </w:p>
    <w:p w:rsidR="00CF00C5" w:rsidRPr="001D301D" w:rsidRDefault="00CF00C5" w:rsidP="00CF00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Drugs and crimes in Maple Hill?</w:t>
      </w:r>
    </w:p>
    <w:p w:rsidR="00CF00C5" w:rsidRPr="001D301D" w:rsidRDefault="00CF00C5" w:rsidP="00CF00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What additional resources would you like to see in the community for a better living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If you magically became the Mayor, what would you change to make Maple Hill a better place for you, your family and young people growing up in this community?</w:t>
      </w:r>
    </w:p>
    <w:p w:rsidR="00CF00C5" w:rsidRPr="001D301D" w:rsidRDefault="00CF00C5" w:rsidP="00CF00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Can you describe any positives in your and your family’s life that might be the result of the current situation of the oil and gas industry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Have you experienced any challenges during a boom on you and your family´s life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Do the stresses of the oil and gas production town affect women and men differently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What about older and younger people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 xml:space="preserve">• What impact does someone’s wealth </w:t>
      </w:r>
      <w:bookmarkStart w:id="0" w:name="_GoBack"/>
      <w:bookmarkEnd w:id="0"/>
      <w:r w:rsidRPr="001D301D">
        <w:rPr>
          <w:rFonts w:ascii="Times New Roman" w:hAnsi="Times New Roman" w:cs="Times New Roman"/>
          <w:sz w:val="24"/>
          <w:szCs w:val="24"/>
        </w:rPr>
        <w:t>or the type of family they are from play on their level of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experience/ coping mechanism with regards to the boom and bust periods in (community name)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What about people from different cultures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What would Maple Hill be as a town if there was no more oil and gas industry? What’s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lastRenderedPageBreak/>
        <w:t>special about Maple Hill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  <w:u w:val="single"/>
        </w:rPr>
        <w:t>Closing/Concluding Questions</w:t>
      </w:r>
      <w:r w:rsidRPr="001D301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Thinking back over the questions I have asked you and the stories you have shared is there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anything else you would like to tell me?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• Do you have any recommendations for these interview questions related to additional</w:t>
      </w:r>
    </w:p>
    <w:p w:rsidR="00CF00C5" w:rsidRPr="001D301D" w:rsidRDefault="00CF00C5" w:rsidP="00CF00C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301D">
        <w:rPr>
          <w:rFonts w:ascii="Times New Roman" w:hAnsi="Times New Roman" w:cs="Times New Roman"/>
          <w:sz w:val="24"/>
          <w:szCs w:val="24"/>
        </w:rPr>
        <w:t>questions we should be asking or questions we should be changing?</w:t>
      </w:r>
    </w:p>
    <w:p w:rsidR="00CF00C5" w:rsidRPr="001D301D" w:rsidRDefault="00CF00C5" w:rsidP="00CF00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0C5" w:rsidRPr="001D301D" w:rsidRDefault="00CF00C5" w:rsidP="00CF00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0C5" w:rsidRPr="001D301D" w:rsidRDefault="00CF00C5" w:rsidP="00CF00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0C5" w:rsidRPr="001D301D" w:rsidRDefault="00CF00C5" w:rsidP="00CF00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0C5" w:rsidRPr="001D301D" w:rsidRDefault="00CF00C5" w:rsidP="00CF00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0C5" w:rsidRPr="001D301D" w:rsidRDefault="00CF00C5" w:rsidP="00CF00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6E10" w:rsidRPr="001D301D" w:rsidRDefault="00246E10"/>
    <w:sectPr w:rsidR="00246E10" w:rsidRPr="001D301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ADD" w:rsidRDefault="00E97ADD" w:rsidP="00CF00C5">
      <w:pPr>
        <w:spacing w:after="0" w:line="240" w:lineRule="auto"/>
      </w:pPr>
      <w:r>
        <w:separator/>
      </w:r>
    </w:p>
  </w:endnote>
  <w:endnote w:type="continuationSeparator" w:id="0">
    <w:p w:rsidR="00E97ADD" w:rsidRDefault="00E97ADD" w:rsidP="00CF0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ADD" w:rsidRDefault="00E97ADD" w:rsidP="00CF00C5">
      <w:pPr>
        <w:spacing w:after="0" w:line="240" w:lineRule="auto"/>
      </w:pPr>
      <w:r>
        <w:separator/>
      </w:r>
    </w:p>
  </w:footnote>
  <w:footnote w:type="continuationSeparator" w:id="0">
    <w:p w:rsidR="00E97ADD" w:rsidRDefault="00E97ADD" w:rsidP="00CF0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DA0"/>
    <w:rsid w:val="000E6C98"/>
    <w:rsid w:val="001D301D"/>
    <w:rsid w:val="00246E10"/>
    <w:rsid w:val="00333F2C"/>
    <w:rsid w:val="00604DA0"/>
    <w:rsid w:val="00CF00C5"/>
    <w:rsid w:val="00D6403F"/>
    <w:rsid w:val="00E9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B806E-9290-426C-A0C7-C20CA8E0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0C5"/>
    <w:pPr>
      <w:spacing w:line="254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0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0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00C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0C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A3A68-0B5E-4A1B-B0B0-C23C4A052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1</Characters>
  <Application>Microsoft Office Word</Application>
  <DocSecurity>0</DocSecurity>
  <Lines>23</Lines>
  <Paragraphs>6</Paragraphs>
  <ScaleCrop>false</ScaleCrop>
  <Company>HP</Company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</dc:creator>
  <cp:keywords/>
  <dc:description/>
  <cp:lastModifiedBy>Devi Hemamalini</cp:lastModifiedBy>
  <cp:revision>5</cp:revision>
  <dcterms:created xsi:type="dcterms:W3CDTF">2020-03-23T13:15:00Z</dcterms:created>
  <dcterms:modified xsi:type="dcterms:W3CDTF">2020-10-08T10:51:00Z</dcterms:modified>
</cp:coreProperties>
</file>